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3F9F5" w14:textId="1EFA5960" w:rsidR="00A64ACA" w:rsidRPr="00941F32" w:rsidRDefault="00A64ACA" w:rsidP="00A64AC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226227"/>
      <w:r w:rsidRPr="00941F3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86A9C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941F3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Full set analysis of ACR clinical response at week 12. </w:t>
      </w:r>
    </w:p>
    <w:p w14:paraId="01320AD9" w14:textId="77777777" w:rsidR="00A64ACA" w:rsidRDefault="00A64ACA" w:rsidP="00B4491B"/>
    <w:p w14:paraId="38CC4641" w14:textId="15AA9D2A" w:rsidR="00B4491B" w:rsidRDefault="00B4491B" w:rsidP="00B4491B"/>
    <w:p w14:paraId="0FAFF4BF" w14:textId="77777777" w:rsidR="00B4491B" w:rsidRDefault="00B4491B" w:rsidP="00B4491B"/>
    <w:p w14:paraId="6C4D01A6" w14:textId="77777777" w:rsidR="00B4491B" w:rsidRDefault="00B4491B" w:rsidP="00B449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960"/>
        <w:gridCol w:w="960"/>
        <w:gridCol w:w="960"/>
        <w:gridCol w:w="1240"/>
      </w:tblGrid>
      <w:tr w:rsidR="00B4491B" w:rsidRPr="00B4491B" w14:paraId="6DA978CE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61453B55" w14:textId="77777777" w:rsidR="00B4491B" w:rsidRPr="00B4491B" w:rsidRDefault="00B4491B">
            <w:r w:rsidRPr="00B4491B">
              <w:t> </w:t>
            </w:r>
          </w:p>
        </w:tc>
        <w:tc>
          <w:tcPr>
            <w:tcW w:w="960" w:type="dxa"/>
            <w:noWrap/>
            <w:hideMark/>
          </w:tcPr>
          <w:p w14:paraId="380219CD" w14:textId="77777777" w:rsidR="00B4491B" w:rsidRPr="00B4491B" w:rsidRDefault="00B4491B">
            <w:r w:rsidRPr="00B4491B">
              <w:t>Placebo</w:t>
            </w:r>
          </w:p>
        </w:tc>
        <w:tc>
          <w:tcPr>
            <w:tcW w:w="960" w:type="dxa"/>
            <w:noWrap/>
            <w:hideMark/>
          </w:tcPr>
          <w:p w14:paraId="43A492DB" w14:textId="77777777" w:rsidR="00B4491B" w:rsidRPr="00B4491B" w:rsidRDefault="00B4491B">
            <w:r w:rsidRPr="00B4491B">
              <w:t>Nam 20 mg</w:t>
            </w:r>
          </w:p>
        </w:tc>
        <w:tc>
          <w:tcPr>
            <w:tcW w:w="960" w:type="dxa"/>
            <w:noWrap/>
            <w:hideMark/>
          </w:tcPr>
          <w:p w14:paraId="1BA2BD0B" w14:textId="77777777" w:rsidR="00B4491B" w:rsidRPr="00B4491B" w:rsidRDefault="00B4491B">
            <w:r w:rsidRPr="00B4491B">
              <w:t>Nam 80 mg</w:t>
            </w:r>
          </w:p>
        </w:tc>
        <w:tc>
          <w:tcPr>
            <w:tcW w:w="1240" w:type="dxa"/>
            <w:noWrap/>
            <w:hideMark/>
          </w:tcPr>
          <w:p w14:paraId="4D3B0E89" w14:textId="77777777" w:rsidR="00B4491B" w:rsidRPr="00B4491B" w:rsidRDefault="00B4491B">
            <w:r w:rsidRPr="00B4491B">
              <w:t>Nam 150 mg</w:t>
            </w:r>
          </w:p>
        </w:tc>
      </w:tr>
      <w:tr w:rsidR="00B4491B" w:rsidRPr="00B4491B" w14:paraId="452B07A3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198C6B47" w14:textId="77777777" w:rsidR="00B4491B" w:rsidRPr="00B4491B" w:rsidRDefault="00B4491B">
            <w:r w:rsidRPr="00B4491B">
              <w:t>ACR 20</w:t>
            </w:r>
          </w:p>
        </w:tc>
        <w:tc>
          <w:tcPr>
            <w:tcW w:w="960" w:type="dxa"/>
            <w:noWrap/>
            <w:hideMark/>
          </w:tcPr>
          <w:p w14:paraId="3AFC40C2" w14:textId="77777777" w:rsidR="00B4491B" w:rsidRPr="00B4491B" w:rsidRDefault="00B4491B" w:rsidP="00B4491B">
            <w:r w:rsidRPr="00B4491B">
              <w:t>40</w:t>
            </w:r>
          </w:p>
        </w:tc>
        <w:tc>
          <w:tcPr>
            <w:tcW w:w="960" w:type="dxa"/>
            <w:noWrap/>
            <w:hideMark/>
          </w:tcPr>
          <w:p w14:paraId="7A4D34A1" w14:textId="77777777" w:rsidR="00B4491B" w:rsidRPr="00B4491B" w:rsidRDefault="00B4491B" w:rsidP="00B4491B">
            <w:r w:rsidRPr="00B4491B">
              <w:t>72</w:t>
            </w:r>
          </w:p>
        </w:tc>
        <w:tc>
          <w:tcPr>
            <w:tcW w:w="960" w:type="dxa"/>
            <w:noWrap/>
            <w:hideMark/>
          </w:tcPr>
          <w:p w14:paraId="7EE902BD" w14:textId="77777777" w:rsidR="00B4491B" w:rsidRPr="00B4491B" w:rsidRDefault="00B4491B" w:rsidP="00B4491B">
            <w:r w:rsidRPr="00B4491B">
              <w:t>52.2</w:t>
            </w:r>
          </w:p>
        </w:tc>
        <w:tc>
          <w:tcPr>
            <w:tcW w:w="1240" w:type="dxa"/>
            <w:noWrap/>
            <w:hideMark/>
          </w:tcPr>
          <w:p w14:paraId="4C1B0F69" w14:textId="77777777" w:rsidR="00B4491B" w:rsidRPr="00B4491B" w:rsidRDefault="00B4491B" w:rsidP="00B4491B">
            <w:r w:rsidRPr="00B4491B">
              <w:t>53.8</w:t>
            </w:r>
          </w:p>
        </w:tc>
      </w:tr>
      <w:tr w:rsidR="00B4491B" w:rsidRPr="00B4491B" w14:paraId="37CA2613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1ED0BF8D" w14:textId="77777777" w:rsidR="00B4491B" w:rsidRPr="00B4491B" w:rsidRDefault="00B4491B">
            <w:r w:rsidRPr="00B4491B">
              <w:t>P-value</w:t>
            </w:r>
          </w:p>
        </w:tc>
        <w:tc>
          <w:tcPr>
            <w:tcW w:w="960" w:type="dxa"/>
            <w:noWrap/>
            <w:hideMark/>
          </w:tcPr>
          <w:p w14:paraId="495134B3" w14:textId="77777777" w:rsidR="00B4491B" w:rsidRPr="00B4491B" w:rsidRDefault="00B4491B">
            <w:r w:rsidRPr="00B4491B">
              <w:t> </w:t>
            </w:r>
          </w:p>
        </w:tc>
        <w:tc>
          <w:tcPr>
            <w:tcW w:w="960" w:type="dxa"/>
            <w:noWrap/>
            <w:hideMark/>
          </w:tcPr>
          <w:p w14:paraId="4B5FA4DF" w14:textId="77777777" w:rsidR="00B4491B" w:rsidRPr="00B4491B" w:rsidRDefault="00B4491B" w:rsidP="00B4491B">
            <w:r w:rsidRPr="00B4491B">
              <w:t>0.025</w:t>
            </w:r>
          </w:p>
        </w:tc>
        <w:tc>
          <w:tcPr>
            <w:tcW w:w="960" w:type="dxa"/>
            <w:noWrap/>
            <w:hideMark/>
          </w:tcPr>
          <w:p w14:paraId="2F44E3CB" w14:textId="77777777" w:rsidR="00B4491B" w:rsidRPr="00B4491B" w:rsidRDefault="00B4491B" w:rsidP="00B4491B">
            <w:r w:rsidRPr="00B4491B">
              <w:t>0.399</w:t>
            </w:r>
          </w:p>
        </w:tc>
        <w:tc>
          <w:tcPr>
            <w:tcW w:w="1240" w:type="dxa"/>
            <w:noWrap/>
            <w:hideMark/>
          </w:tcPr>
          <w:p w14:paraId="00E3A1FD" w14:textId="77777777" w:rsidR="00B4491B" w:rsidRPr="00B4491B" w:rsidRDefault="00B4491B" w:rsidP="00B4491B">
            <w:r w:rsidRPr="00B4491B">
              <w:t>0.324</w:t>
            </w:r>
          </w:p>
        </w:tc>
      </w:tr>
      <w:tr w:rsidR="00B4491B" w:rsidRPr="00B4491B" w14:paraId="6434DB77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61238576" w14:textId="77777777" w:rsidR="00B4491B" w:rsidRPr="00B4491B" w:rsidRDefault="00B4491B">
            <w:r w:rsidRPr="00B4491B">
              <w:t>ACR 50</w:t>
            </w:r>
          </w:p>
        </w:tc>
        <w:tc>
          <w:tcPr>
            <w:tcW w:w="960" w:type="dxa"/>
            <w:noWrap/>
            <w:hideMark/>
          </w:tcPr>
          <w:p w14:paraId="2AC3EE03" w14:textId="77777777" w:rsidR="00B4491B" w:rsidRPr="00B4491B" w:rsidRDefault="00B4491B" w:rsidP="00B4491B">
            <w:r w:rsidRPr="00B4491B">
              <w:t>16</w:t>
            </w:r>
          </w:p>
        </w:tc>
        <w:tc>
          <w:tcPr>
            <w:tcW w:w="960" w:type="dxa"/>
            <w:noWrap/>
            <w:hideMark/>
          </w:tcPr>
          <w:p w14:paraId="398EC361" w14:textId="77777777" w:rsidR="00B4491B" w:rsidRPr="00B4491B" w:rsidRDefault="00B4491B" w:rsidP="00B4491B">
            <w:r w:rsidRPr="00B4491B">
              <w:t>20</w:t>
            </w:r>
          </w:p>
        </w:tc>
        <w:tc>
          <w:tcPr>
            <w:tcW w:w="960" w:type="dxa"/>
            <w:noWrap/>
            <w:hideMark/>
          </w:tcPr>
          <w:p w14:paraId="34EA355C" w14:textId="77777777" w:rsidR="00B4491B" w:rsidRPr="00B4491B" w:rsidRDefault="00B4491B" w:rsidP="00B4491B">
            <w:r w:rsidRPr="00B4491B">
              <w:t>30.4</w:t>
            </w:r>
          </w:p>
        </w:tc>
        <w:tc>
          <w:tcPr>
            <w:tcW w:w="1240" w:type="dxa"/>
            <w:noWrap/>
            <w:hideMark/>
          </w:tcPr>
          <w:p w14:paraId="180DCB16" w14:textId="77777777" w:rsidR="00B4491B" w:rsidRPr="00B4491B" w:rsidRDefault="00B4491B" w:rsidP="00B4491B">
            <w:r w:rsidRPr="00B4491B">
              <w:t>38.5</w:t>
            </w:r>
          </w:p>
        </w:tc>
      </w:tr>
      <w:tr w:rsidR="00B4491B" w:rsidRPr="00B4491B" w14:paraId="74719DD0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5AD44137" w14:textId="77777777" w:rsidR="00B4491B" w:rsidRPr="00B4491B" w:rsidRDefault="00B4491B">
            <w:r w:rsidRPr="00B4491B">
              <w:t>P-value</w:t>
            </w:r>
          </w:p>
        </w:tc>
        <w:tc>
          <w:tcPr>
            <w:tcW w:w="960" w:type="dxa"/>
            <w:noWrap/>
            <w:hideMark/>
          </w:tcPr>
          <w:p w14:paraId="1BD6C4C8" w14:textId="77777777" w:rsidR="00B4491B" w:rsidRPr="00B4491B" w:rsidRDefault="00B4491B">
            <w:r w:rsidRPr="00B4491B">
              <w:t> </w:t>
            </w:r>
          </w:p>
        </w:tc>
        <w:tc>
          <w:tcPr>
            <w:tcW w:w="960" w:type="dxa"/>
            <w:noWrap/>
            <w:hideMark/>
          </w:tcPr>
          <w:p w14:paraId="1947F26B" w14:textId="77777777" w:rsidR="00B4491B" w:rsidRPr="00B4491B" w:rsidRDefault="00B4491B" w:rsidP="00B4491B">
            <w:r w:rsidRPr="00B4491B">
              <w:t>0.713</w:t>
            </w:r>
          </w:p>
        </w:tc>
        <w:tc>
          <w:tcPr>
            <w:tcW w:w="960" w:type="dxa"/>
            <w:noWrap/>
            <w:hideMark/>
          </w:tcPr>
          <w:p w14:paraId="782BAA77" w14:textId="77777777" w:rsidR="00B4491B" w:rsidRPr="00B4491B" w:rsidRDefault="00B4491B" w:rsidP="00B4491B">
            <w:r w:rsidRPr="00B4491B">
              <w:t>0.241</w:t>
            </w:r>
          </w:p>
        </w:tc>
        <w:tc>
          <w:tcPr>
            <w:tcW w:w="1240" w:type="dxa"/>
            <w:noWrap/>
            <w:hideMark/>
          </w:tcPr>
          <w:p w14:paraId="3E378EE4" w14:textId="77777777" w:rsidR="00B4491B" w:rsidRPr="00B4491B" w:rsidRDefault="00B4491B" w:rsidP="00B4491B">
            <w:r w:rsidRPr="00B4491B">
              <w:t>0.08</w:t>
            </w:r>
          </w:p>
        </w:tc>
      </w:tr>
      <w:tr w:rsidR="00B4491B" w:rsidRPr="00B4491B" w14:paraId="05616D38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45C01E5C" w14:textId="77777777" w:rsidR="00B4491B" w:rsidRPr="00B4491B" w:rsidRDefault="00B4491B">
            <w:r w:rsidRPr="00B4491B">
              <w:t>ACR 70</w:t>
            </w:r>
          </w:p>
        </w:tc>
        <w:tc>
          <w:tcPr>
            <w:tcW w:w="960" w:type="dxa"/>
            <w:noWrap/>
            <w:hideMark/>
          </w:tcPr>
          <w:p w14:paraId="76599B8A" w14:textId="77777777" w:rsidR="00B4491B" w:rsidRPr="00B4491B" w:rsidRDefault="00B4491B" w:rsidP="00B4491B">
            <w:r w:rsidRPr="00B4491B">
              <w:t>8</w:t>
            </w:r>
          </w:p>
        </w:tc>
        <w:tc>
          <w:tcPr>
            <w:tcW w:w="960" w:type="dxa"/>
            <w:noWrap/>
            <w:hideMark/>
          </w:tcPr>
          <w:p w14:paraId="66B10174" w14:textId="77777777" w:rsidR="00B4491B" w:rsidRPr="00B4491B" w:rsidRDefault="00B4491B" w:rsidP="00B4491B">
            <w:r w:rsidRPr="00B4491B">
              <w:t>4</w:t>
            </w:r>
          </w:p>
        </w:tc>
        <w:tc>
          <w:tcPr>
            <w:tcW w:w="960" w:type="dxa"/>
            <w:noWrap/>
            <w:hideMark/>
          </w:tcPr>
          <w:p w14:paraId="2F91B6F4" w14:textId="77777777" w:rsidR="00B4491B" w:rsidRPr="00B4491B" w:rsidRDefault="00B4491B" w:rsidP="00B4491B">
            <w:r w:rsidRPr="00B4491B">
              <w:t>21.7</w:t>
            </w:r>
          </w:p>
        </w:tc>
        <w:tc>
          <w:tcPr>
            <w:tcW w:w="1240" w:type="dxa"/>
            <w:noWrap/>
            <w:hideMark/>
          </w:tcPr>
          <w:p w14:paraId="04247321" w14:textId="77777777" w:rsidR="00B4491B" w:rsidRPr="00B4491B" w:rsidRDefault="00B4491B" w:rsidP="00B4491B">
            <w:r w:rsidRPr="00B4491B">
              <w:t>15.4</w:t>
            </w:r>
          </w:p>
        </w:tc>
      </w:tr>
      <w:tr w:rsidR="00B4491B" w:rsidRPr="00B4491B" w14:paraId="5719D169" w14:textId="77777777" w:rsidTr="00B4491B">
        <w:trPr>
          <w:trHeight w:val="300"/>
        </w:trPr>
        <w:tc>
          <w:tcPr>
            <w:tcW w:w="1054" w:type="dxa"/>
            <w:noWrap/>
            <w:hideMark/>
          </w:tcPr>
          <w:p w14:paraId="05A7A19D" w14:textId="77777777" w:rsidR="00B4491B" w:rsidRPr="00B4491B" w:rsidRDefault="00B4491B">
            <w:r w:rsidRPr="00B4491B">
              <w:t>P-value</w:t>
            </w:r>
          </w:p>
        </w:tc>
        <w:tc>
          <w:tcPr>
            <w:tcW w:w="960" w:type="dxa"/>
            <w:noWrap/>
            <w:hideMark/>
          </w:tcPr>
          <w:p w14:paraId="0AEFB438" w14:textId="77777777" w:rsidR="00B4491B" w:rsidRPr="00B4491B" w:rsidRDefault="00B4491B">
            <w:r w:rsidRPr="00B4491B">
              <w:t> </w:t>
            </w:r>
          </w:p>
        </w:tc>
        <w:tc>
          <w:tcPr>
            <w:tcW w:w="960" w:type="dxa"/>
            <w:noWrap/>
            <w:hideMark/>
          </w:tcPr>
          <w:p w14:paraId="28E173F4" w14:textId="77777777" w:rsidR="00B4491B" w:rsidRPr="00B4491B" w:rsidRDefault="00B4491B" w:rsidP="00B4491B">
            <w:r w:rsidRPr="00B4491B">
              <w:t>0.559</w:t>
            </w:r>
          </w:p>
        </w:tc>
        <w:tc>
          <w:tcPr>
            <w:tcW w:w="960" w:type="dxa"/>
            <w:noWrap/>
            <w:hideMark/>
          </w:tcPr>
          <w:p w14:paraId="6C2A268A" w14:textId="77777777" w:rsidR="00B4491B" w:rsidRPr="00B4491B" w:rsidRDefault="00B4491B" w:rsidP="00B4491B">
            <w:r w:rsidRPr="00B4491B">
              <w:t>0.194</w:t>
            </w:r>
          </w:p>
        </w:tc>
        <w:tc>
          <w:tcPr>
            <w:tcW w:w="1240" w:type="dxa"/>
            <w:noWrap/>
            <w:hideMark/>
          </w:tcPr>
          <w:p w14:paraId="2815603D" w14:textId="77777777" w:rsidR="00B4491B" w:rsidRPr="00B4491B" w:rsidRDefault="00B4491B" w:rsidP="00B4491B">
            <w:r w:rsidRPr="00B4491B">
              <w:t>0.421</w:t>
            </w:r>
          </w:p>
        </w:tc>
      </w:tr>
    </w:tbl>
    <w:p w14:paraId="14838D67" w14:textId="77777777" w:rsidR="00B4491B" w:rsidRDefault="00B4491B" w:rsidP="00B4491B">
      <w:pPr>
        <w:ind w:left="0" w:firstLine="0"/>
      </w:pPr>
    </w:p>
    <w:p w14:paraId="15D45D3F" w14:textId="77777777" w:rsidR="00B4491B" w:rsidRDefault="00B4491B"/>
    <w:p w14:paraId="0F09EF8A" w14:textId="77777777" w:rsidR="00B4491B" w:rsidRDefault="00B4491B"/>
    <w:p w14:paraId="0B3736B6" w14:textId="77777777" w:rsidR="00B4491B" w:rsidRDefault="00B4491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B555B4" wp14:editId="3CA5E0F6">
                <wp:simplePos x="0" y="0"/>
                <wp:positionH relativeFrom="column">
                  <wp:posOffset>714375</wp:posOffset>
                </wp:positionH>
                <wp:positionV relativeFrom="paragraph">
                  <wp:posOffset>588645</wp:posOffset>
                </wp:positionV>
                <wp:extent cx="612465" cy="405445"/>
                <wp:effectExtent l="0" t="0" r="0" b="0"/>
                <wp:wrapNone/>
                <wp:docPr id="2" name="Rectangle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2465" cy="405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B32AC6" w14:textId="77777777" w:rsidR="00B4491B" w:rsidRDefault="00B4491B" w:rsidP="00B4491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E4724D" id="Rectangle 1" o:spid="_x0000_s1026" style="position:absolute;left:0;text-align:left;margin-left:56.25pt;margin-top:46.35pt;width:48.25pt;height:31.9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" filled="f" stroked="f">
                <v:textbox style="mso-fit-shape-to-text:t">
                  <w:txbxContent>
                    <w:p w:rsidR="00B4491B" w:rsidRDefault="00B4491B" w:rsidP="00B4491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42B41FE6" wp14:editId="13388EED">
            <wp:extent cx="4572000" cy="3124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CA8F6F-731C-49CA-9AC3-050B3ED963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03A92B9" w14:textId="77777777" w:rsidR="00B4491B" w:rsidRDefault="00B4491B"/>
    <w:p w14:paraId="421B9C4C" w14:textId="77777777" w:rsidR="00B4491B" w:rsidRDefault="00B4491B"/>
    <w:p w14:paraId="3847E853" w14:textId="77777777" w:rsidR="00B4491B" w:rsidRDefault="00B4491B"/>
    <w:sectPr w:rsidR="00B4491B" w:rsidSect="00517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491B"/>
    <w:rsid w:val="00051874"/>
    <w:rsid w:val="000860BD"/>
    <w:rsid w:val="00086A9C"/>
    <w:rsid w:val="001536A2"/>
    <w:rsid w:val="001A1BCD"/>
    <w:rsid w:val="004A30C8"/>
    <w:rsid w:val="004C1F64"/>
    <w:rsid w:val="005176AA"/>
    <w:rsid w:val="00531043"/>
    <w:rsid w:val="005D72B5"/>
    <w:rsid w:val="006157B2"/>
    <w:rsid w:val="00777E39"/>
    <w:rsid w:val="0082112B"/>
    <w:rsid w:val="0084250B"/>
    <w:rsid w:val="008D495A"/>
    <w:rsid w:val="00A64ACA"/>
    <w:rsid w:val="00A678B1"/>
    <w:rsid w:val="00AE200B"/>
    <w:rsid w:val="00AE6866"/>
    <w:rsid w:val="00B4491B"/>
    <w:rsid w:val="00B70B24"/>
    <w:rsid w:val="00B80E8A"/>
    <w:rsid w:val="00C447F9"/>
    <w:rsid w:val="00C70CF4"/>
    <w:rsid w:val="00D5519B"/>
    <w:rsid w:val="00DE4FEF"/>
    <w:rsid w:val="00E03E5B"/>
    <w:rsid w:val="00F73417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46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91B"/>
    <w:pPr>
      <w:spacing w:before="100" w:beforeAutospacing="1" w:after="100" w:afterAutospacing="1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91B"/>
    <w:pPr>
      <w:spacing w:before="100" w:beforeAutospacing="1" w:after="100" w:afterAutospacing="1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4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s872578\Documents\Jan%202017%20Downloads%20from%20Takeda%20Laptop\Nexus\Additional%20analysis%20Week%2012\Additional_Week12_NEXUS_Analysis_Sep2016bis_EfficacyClinic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/>
              <a:t>ACR Scores at Week 12 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/>
              <a:t>Full Analysis Set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CR FAS'!$B$1</c:f>
              <c:strCache>
                <c:ptCount val="1"/>
                <c:pt idx="0">
                  <c:v>Placeb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CR FAS'!$A$2:$A$4</c:f>
              <c:strCache>
                <c:ptCount val="3"/>
                <c:pt idx="0">
                  <c:v>ACR 20</c:v>
                </c:pt>
                <c:pt idx="1">
                  <c:v>ACR 50</c:v>
                </c:pt>
                <c:pt idx="2">
                  <c:v>ACR 70</c:v>
                </c:pt>
              </c:strCache>
            </c:strRef>
          </c:cat>
          <c:val>
            <c:numRef>
              <c:f>'ACR FAS'!$B$2:$B$4</c:f>
              <c:numCache>
                <c:formatCode>General</c:formatCode>
                <c:ptCount val="3"/>
                <c:pt idx="0">
                  <c:v>40</c:v>
                </c:pt>
                <c:pt idx="1">
                  <c:v>16</c:v>
                </c:pt>
                <c:pt idx="2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A7-44E2-8888-EE1818A0FA58}"/>
            </c:ext>
          </c:extLst>
        </c:ser>
        <c:ser>
          <c:idx val="1"/>
          <c:order val="1"/>
          <c:tx>
            <c:strRef>
              <c:f>'ACR FAS'!$C$1</c:f>
              <c:strCache>
                <c:ptCount val="1"/>
                <c:pt idx="0">
                  <c:v>Nam 20 m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CR FAS'!$A$2:$A$4</c:f>
              <c:strCache>
                <c:ptCount val="3"/>
                <c:pt idx="0">
                  <c:v>ACR 20</c:v>
                </c:pt>
                <c:pt idx="1">
                  <c:v>ACR 50</c:v>
                </c:pt>
                <c:pt idx="2">
                  <c:v>ACR 70</c:v>
                </c:pt>
              </c:strCache>
            </c:strRef>
          </c:cat>
          <c:val>
            <c:numRef>
              <c:f>'ACR FAS'!$C$2:$C$4</c:f>
              <c:numCache>
                <c:formatCode>General</c:formatCode>
                <c:ptCount val="3"/>
                <c:pt idx="0">
                  <c:v>72</c:v>
                </c:pt>
                <c:pt idx="1">
                  <c:v>20</c:v>
                </c:pt>
                <c:pt idx="2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A7-44E2-8888-EE1818A0FA58}"/>
            </c:ext>
          </c:extLst>
        </c:ser>
        <c:ser>
          <c:idx val="2"/>
          <c:order val="2"/>
          <c:tx>
            <c:strRef>
              <c:f>'ACR FAS'!$D$1</c:f>
              <c:strCache>
                <c:ptCount val="1"/>
                <c:pt idx="0">
                  <c:v>Nam 80 m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CR FAS'!$A$2:$A$4</c:f>
              <c:strCache>
                <c:ptCount val="3"/>
                <c:pt idx="0">
                  <c:v>ACR 20</c:v>
                </c:pt>
                <c:pt idx="1">
                  <c:v>ACR 50</c:v>
                </c:pt>
                <c:pt idx="2">
                  <c:v>ACR 70</c:v>
                </c:pt>
              </c:strCache>
            </c:strRef>
          </c:cat>
          <c:val>
            <c:numRef>
              <c:f>'ACR FAS'!$D$2:$D$4</c:f>
              <c:numCache>
                <c:formatCode>General</c:formatCode>
                <c:ptCount val="3"/>
                <c:pt idx="0">
                  <c:v>52.2</c:v>
                </c:pt>
                <c:pt idx="1">
                  <c:v>30.4</c:v>
                </c:pt>
                <c:pt idx="2">
                  <c:v>2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8A7-44E2-8888-EE1818A0FA58}"/>
            </c:ext>
          </c:extLst>
        </c:ser>
        <c:ser>
          <c:idx val="3"/>
          <c:order val="3"/>
          <c:tx>
            <c:strRef>
              <c:f>'ACR FAS'!$E$1</c:f>
              <c:strCache>
                <c:ptCount val="1"/>
                <c:pt idx="0">
                  <c:v>Nam 150 m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CR FAS'!$A$2:$A$4</c:f>
              <c:strCache>
                <c:ptCount val="3"/>
                <c:pt idx="0">
                  <c:v>ACR 20</c:v>
                </c:pt>
                <c:pt idx="1">
                  <c:v>ACR 50</c:v>
                </c:pt>
                <c:pt idx="2">
                  <c:v>ACR 70</c:v>
                </c:pt>
              </c:strCache>
            </c:strRef>
          </c:cat>
          <c:val>
            <c:numRef>
              <c:f>'ACR FAS'!$E$2:$E$4</c:f>
              <c:numCache>
                <c:formatCode>General</c:formatCode>
                <c:ptCount val="3"/>
                <c:pt idx="0">
                  <c:v>53.8</c:v>
                </c:pt>
                <c:pt idx="1">
                  <c:v>38.5</c:v>
                </c:pt>
                <c:pt idx="2">
                  <c:v>1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8A7-44E2-8888-EE1818A0FA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146624"/>
        <c:axId val="83148160"/>
      </c:barChart>
      <c:catAx>
        <c:axId val="83146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148160"/>
        <c:crosses val="autoZero"/>
        <c:auto val="1"/>
        <c:lblAlgn val="ctr"/>
        <c:lblOffset val="100"/>
        <c:noMultiLvlLbl val="0"/>
      </c:catAx>
      <c:valAx>
        <c:axId val="83148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146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222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221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Saurigny</dc:creator>
  <cp:keywords/>
  <dc:description/>
  <cp:lastModifiedBy>MPABLEO</cp:lastModifiedBy>
  <cp:revision>5</cp:revision>
  <dcterms:created xsi:type="dcterms:W3CDTF">2019-03-07T08:51:00Z</dcterms:created>
  <dcterms:modified xsi:type="dcterms:W3CDTF">2019-03-29T03:26:00Z</dcterms:modified>
</cp:coreProperties>
</file>